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0726A" w14:textId="40D90322" w:rsidR="006F7609" w:rsidRPr="00A24CD5" w:rsidRDefault="00851799" w:rsidP="00851799">
      <w:pPr>
        <w:spacing w:line="257" w:lineRule="auto"/>
        <w:rPr>
          <w:rFonts w:eastAsia="Calibri Light" w:cstheme="minorHAnsi"/>
          <w:b/>
          <w:bCs/>
          <w:kern w:val="0"/>
          <w:sz w:val="24"/>
          <w:szCs w:val="24"/>
          <w:lang w:val="en-US"/>
          <w14:ligatures w14:val="none"/>
        </w:rPr>
      </w:pPr>
      <w:r w:rsidRPr="00A24CD5">
        <w:rPr>
          <w:rFonts w:eastAsia="Calibri Light" w:cstheme="minorHAnsi"/>
          <w:b/>
          <w:bCs/>
          <w:kern w:val="0"/>
          <w:sz w:val="24"/>
          <w:szCs w:val="24"/>
          <w:lang w:val="en-US"/>
          <w14:ligatures w14:val="none"/>
        </w:rPr>
        <w:t>Supplementary material 3:  Good Reporting of A Mixed Methods Study (GRAMMS) checklist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851799" w:rsidRPr="00E74E5B" w14:paraId="615A13E8" w14:textId="77777777" w:rsidTr="00FC6235">
        <w:tc>
          <w:tcPr>
            <w:tcW w:w="4248" w:type="dxa"/>
          </w:tcPr>
          <w:p w14:paraId="4AF58DA5" w14:textId="77777777" w:rsidR="00851799" w:rsidRPr="00E74E5B" w:rsidRDefault="00851799" w:rsidP="00FC6235">
            <w:pPr>
              <w:rPr>
                <w:b/>
                <w:bCs/>
              </w:rPr>
            </w:pPr>
            <w:r w:rsidRPr="00E74E5B">
              <w:rPr>
                <w:b/>
                <w:bCs/>
              </w:rPr>
              <w:t xml:space="preserve">GRAMMS Criteria </w:t>
            </w:r>
          </w:p>
        </w:tc>
        <w:tc>
          <w:tcPr>
            <w:tcW w:w="4768" w:type="dxa"/>
          </w:tcPr>
          <w:p w14:paraId="4947C4EA" w14:textId="0AEC24AD" w:rsidR="00851799" w:rsidRPr="00E74E5B" w:rsidRDefault="00851799" w:rsidP="00FC6235">
            <w:pPr>
              <w:rPr>
                <w:b/>
                <w:bCs/>
              </w:rPr>
            </w:pPr>
            <w:r w:rsidRPr="00E74E5B">
              <w:rPr>
                <w:rFonts w:ascii="Calibri Light" w:eastAsia="Calibri Light" w:hAnsi="Calibri Light" w:cs="Calibri Light"/>
                <w:b/>
                <w:bCs/>
              </w:rPr>
              <w:t xml:space="preserve">Page </w:t>
            </w:r>
            <w:r w:rsidR="00805B3D">
              <w:rPr>
                <w:rFonts w:ascii="Calibri Light" w:eastAsia="Calibri Light" w:hAnsi="Calibri Light" w:cs="Calibri Light"/>
                <w:b/>
                <w:bCs/>
              </w:rPr>
              <w:t xml:space="preserve">number; </w:t>
            </w:r>
            <w:r w:rsidRPr="00E74E5B">
              <w:rPr>
                <w:rFonts w:ascii="Calibri Light" w:eastAsia="Calibri Light" w:hAnsi="Calibri Light" w:cs="Calibri Light"/>
                <w:b/>
                <w:bCs/>
              </w:rPr>
              <w:t>section</w:t>
            </w:r>
          </w:p>
        </w:tc>
      </w:tr>
      <w:tr w:rsidR="00851799" w:rsidRPr="00E74E5B" w14:paraId="5C5EA03C" w14:textId="77777777" w:rsidTr="00FC6235">
        <w:tc>
          <w:tcPr>
            <w:tcW w:w="4248" w:type="dxa"/>
          </w:tcPr>
          <w:p w14:paraId="57BA8F62" w14:textId="77777777" w:rsidR="00851799" w:rsidRPr="00E74E5B" w:rsidRDefault="00851799" w:rsidP="00FC6235">
            <w:r w:rsidRPr="00E74E5B">
              <w:t>(1) Describe the justification for using a mixed methods approach to the research question</w:t>
            </w:r>
          </w:p>
        </w:tc>
        <w:tc>
          <w:tcPr>
            <w:tcW w:w="4768" w:type="dxa"/>
          </w:tcPr>
          <w:p w14:paraId="2B1B9638" w14:textId="38083598" w:rsidR="00851799" w:rsidRPr="00E74E5B" w:rsidRDefault="00851799" w:rsidP="00FC6235">
            <w:r w:rsidRPr="00E74E5B">
              <w:t>P</w:t>
            </w:r>
            <w:r w:rsidR="00805B3D">
              <w:t>a</w:t>
            </w:r>
            <w:r w:rsidRPr="00E74E5B">
              <w:t>g</w:t>
            </w:r>
            <w:r w:rsidR="00805B3D">
              <w:t>e</w:t>
            </w:r>
            <w:r w:rsidRPr="00E74E5B">
              <w:t xml:space="preserve"> </w:t>
            </w:r>
            <w:r>
              <w:t>4</w:t>
            </w:r>
            <w:r w:rsidRPr="00E74E5B">
              <w:t xml:space="preserve">- Study design and setting </w:t>
            </w:r>
          </w:p>
        </w:tc>
      </w:tr>
      <w:tr w:rsidR="00851799" w:rsidRPr="00E74E5B" w14:paraId="04690D83" w14:textId="77777777" w:rsidTr="00FC6235">
        <w:tc>
          <w:tcPr>
            <w:tcW w:w="4248" w:type="dxa"/>
          </w:tcPr>
          <w:p w14:paraId="3535F8FC" w14:textId="77777777" w:rsidR="00851799" w:rsidRPr="00E74E5B" w:rsidRDefault="00851799" w:rsidP="00FC6235">
            <w:r w:rsidRPr="00E74E5B">
              <w:t>(2) Describe the design in terms of the purpose, priority, and sequence of methods</w:t>
            </w:r>
          </w:p>
        </w:tc>
        <w:tc>
          <w:tcPr>
            <w:tcW w:w="4768" w:type="dxa"/>
          </w:tcPr>
          <w:p w14:paraId="729DB78E" w14:textId="592D5578" w:rsidR="00851799" w:rsidRPr="00E74E5B" w:rsidRDefault="00805B3D" w:rsidP="00FC6235">
            <w:r w:rsidRPr="00E74E5B">
              <w:t>P</w:t>
            </w:r>
            <w:r>
              <w:t>a</w:t>
            </w:r>
            <w:r w:rsidRPr="00E74E5B">
              <w:t>g</w:t>
            </w:r>
            <w:r>
              <w:t>e</w:t>
            </w:r>
            <w:r w:rsidR="00851799" w:rsidRPr="00E74E5B">
              <w:t xml:space="preserve"> </w:t>
            </w:r>
            <w:r w:rsidR="00851799">
              <w:t>6</w:t>
            </w:r>
            <w:r w:rsidR="00851799" w:rsidRPr="00E74E5B">
              <w:t xml:space="preserve"> to </w:t>
            </w:r>
            <w:r w:rsidR="00851799">
              <w:t>7</w:t>
            </w:r>
            <w:r>
              <w:t>;</w:t>
            </w:r>
            <w:r w:rsidR="00851799" w:rsidRPr="00E74E5B">
              <w:t xml:space="preserve"> Data collection </w:t>
            </w:r>
          </w:p>
          <w:p w14:paraId="2797C4E3" w14:textId="7119688D" w:rsidR="00851799" w:rsidRPr="00E74E5B" w:rsidRDefault="00805B3D" w:rsidP="00FC6235">
            <w:r w:rsidRPr="00E74E5B">
              <w:t>P</w:t>
            </w:r>
            <w:r>
              <w:t>a</w:t>
            </w:r>
            <w:r w:rsidRPr="00E74E5B">
              <w:t>g</w:t>
            </w:r>
            <w:r>
              <w:t>e</w:t>
            </w:r>
            <w:r w:rsidR="00851799" w:rsidRPr="00E74E5B">
              <w:t xml:space="preserve"> </w:t>
            </w:r>
            <w:r w:rsidR="00851799">
              <w:t>7</w:t>
            </w:r>
            <w:r w:rsidR="00851799" w:rsidRPr="00E74E5B">
              <w:t xml:space="preserve"> to 9</w:t>
            </w:r>
            <w:r>
              <w:t xml:space="preserve">; </w:t>
            </w:r>
            <w:r w:rsidR="00851799" w:rsidRPr="00E74E5B">
              <w:t xml:space="preserve">Data analysis </w:t>
            </w:r>
          </w:p>
        </w:tc>
      </w:tr>
      <w:tr w:rsidR="00851799" w:rsidRPr="00E74E5B" w14:paraId="41867547" w14:textId="77777777" w:rsidTr="00FC6235">
        <w:tc>
          <w:tcPr>
            <w:tcW w:w="4248" w:type="dxa"/>
          </w:tcPr>
          <w:p w14:paraId="4D381449" w14:textId="77777777" w:rsidR="00851799" w:rsidRPr="00E74E5B" w:rsidRDefault="00851799" w:rsidP="00FC6235">
            <w:r w:rsidRPr="00E74E5B">
              <w:t>(3) Describe each method in terms of sampling, data collection and analysis</w:t>
            </w:r>
          </w:p>
        </w:tc>
        <w:tc>
          <w:tcPr>
            <w:tcW w:w="4768" w:type="dxa"/>
          </w:tcPr>
          <w:p w14:paraId="7B6F091C" w14:textId="2EFB62B9" w:rsidR="00851799" w:rsidRPr="00E74E5B" w:rsidRDefault="00805B3D" w:rsidP="00FC6235">
            <w:r w:rsidRPr="00E74E5B">
              <w:t>P</w:t>
            </w:r>
            <w:r>
              <w:t>a</w:t>
            </w:r>
            <w:r w:rsidRPr="00E74E5B">
              <w:t>g</w:t>
            </w:r>
            <w:r>
              <w:t>e</w:t>
            </w:r>
            <w:r w:rsidR="00851799" w:rsidRPr="00E74E5B">
              <w:t xml:space="preserve"> </w:t>
            </w:r>
            <w:r w:rsidR="00851799">
              <w:t>5 to 6</w:t>
            </w:r>
            <w:r>
              <w:t xml:space="preserve">; </w:t>
            </w:r>
            <w:r w:rsidR="00851799" w:rsidRPr="00E74E5B">
              <w:t xml:space="preserve">Participant Recruitment </w:t>
            </w:r>
          </w:p>
          <w:p w14:paraId="6DBD7A25" w14:textId="11A7DECF" w:rsidR="00851799" w:rsidRPr="00E74E5B" w:rsidRDefault="00805B3D" w:rsidP="00FC6235">
            <w:r w:rsidRPr="00E74E5B">
              <w:t>P</w:t>
            </w:r>
            <w:r>
              <w:t>a</w:t>
            </w:r>
            <w:r w:rsidRPr="00E74E5B">
              <w:t>g</w:t>
            </w:r>
            <w:r>
              <w:t xml:space="preserve">e </w:t>
            </w:r>
            <w:r w:rsidR="00851799">
              <w:t>6</w:t>
            </w:r>
            <w:r w:rsidR="00851799" w:rsidRPr="00E74E5B">
              <w:t xml:space="preserve"> to </w:t>
            </w:r>
            <w:r w:rsidR="00851799">
              <w:t>7</w:t>
            </w:r>
            <w:r>
              <w:t xml:space="preserve">; </w:t>
            </w:r>
            <w:r w:rsidR="00851799" w:rsidRPr="00E74E5B">
              <w:t xml:space="preserve">Data collection </w:t>
            </w:r>
          </w:p>
          <w:p w14:paraId="1903CAC4" w14:textId="43080347" w:rsidR="00851799" w:rsidRPr="00E74E5B" w:rsidRDefault="00805B3D" w:rsidP="00FC6235">
            <w:r w:rsidRPr="00E74E5B">
              <w:t>P</w:t>
            </w:r>
            <w:r>
              <w:t>a</w:t>
            </w:r>
            <w:r w:rsidRPr="00E74E5B">
              <w:t>g</w:t>
            </w:r>
            <w:r>
              <w:t xml:space="preserve">e </w:t>
            </w:r>
            <w:r w:rsidR="00851799">
              <w:t>7</w:t>
            </w:r>
            <w:r w:rsidR="00851799" w:rsidRPr="00E74E5B">
              <w:t xml:space="preserve"> to </w:t>
            </w:r>
            <w:r w:rsidR="00851799">
              <w:t>9</w:t>
            </w:r>
            <w:r>
              <w:t xml:space="preserve">; </w:t>
            </w:r>
            <w:r w:rsidR="00851799" w:rsidRPr="00E74E5B">
              <w:t>Data analysis</w:t>
            </w:r>
          </w:p>
        </w:tc>
      </w:tr>
      <w:tr w:rsidR="00851799" w:rsidRPr="00E74E5B" w14:paraId="16C1F4A0" w14:textId="77777777" w:rsidTr="00FC6235">
        <w:tc>
          <w:tcPr>
            <w:tcW w:w="4248" w:type="dxa"/>
          </w:tcPr>
          <w:p w14:paraId="5E4E07D9" w14:textId="77777777" w:rsidR="00851799" w:rsidRPr="00E74E5B" w:rsidRDefault="00851799" w:rsidP="00FC6235">
            <w:r w:rsidRPr="00E74E5B">
              <w:t>(4) Describe where integration has occurred, how it has occurred and who has participated in it</w:t>
            </w:r>
          </w:p>
        </w:tc>
        <w:tc>
          <w:tcPr>
            <w:tcW w:w="4768" w:type="dxa"/>
          </w:tcPr>
          <w:p w14:paraId="728FEE9D" w14:textId="118B199B" w:rsidR="00851799" w:rsidRPr="00E74E5B" w:rsidRDefault="00805B3D" w:rsidP="00FC6235">
            <w:r w:rsidRPr="00E74E5B">
              <w:t>P</w:t>
            </w:r>
            <w:r>
              <w:t>a</w:t>
            </w:r>
            <w:r w:rsidRPr="00E74E5B">
              <w:t>g</w:t>
            </w:r>
            <w:r>
              <w:t>e</w:t>
            </w:r>
            <w:r w:rsidRPr="00E74E5B">
              <w:t xml:space="preserve"> </w:t>
            </w:r>
            <w:r w:rsidR="00851799" w:rsidRPr="00E74E5B">
              <w:t>9</w:t>
            </w:r>
            <w:r>
              <w:t xml:space="preserve">; </w:t>
            </w:r>
            <w:r w:rsidR="00851799" w:rsidRPr="00E74E5B">
              <w:t xml:space="preserve">Data Analysis (Integration and presentation of results) </w:t>
            </w:r>
          </w:p>
        </w:tc>
      </w:tr>
      <w:tr w:rsidR="00851799" w:rsidRPr="00E74E5B" w14:paraId="6FCDCE79" w14:textId="77777777" w:rsidTr="00FC6235">
        <w:tc>
          <w:tcPr>
            <w:tcW w:w="4248" w:type="dxa"/>
          </w:tcPr>
          <w:p w14:paraId="29D24DB5" w14:textId="77777777" w:rsidR="00851799" w:rsidRPr="00E74E5B" w:rsidRDefault="00851799" w:rsidP="00FC6235">
            <w:r w:rsidRPr="00E74E5B">
              <w:t>(5) Describe any limitation of one method associated with the present of the other method</w:t>
            </w:r>
          </w:p>
        </w:tc>
        <w:tc>
          <w:tcPr>
            <w:tcW w:w="4768" w:type="dxa"/>
          </w:tcPr>
          <w:p w14:paraId="03FBD959" w14:textId="536A7DA7" w:rsidR="00851799" w:rsidRPr="00E74E5B" w:rsidRDefault="00805B3D" w:rsidP="00FC6235">
            <w:r w:rsidRPr="00E74E5B">
              <w:t>P</w:t>
            </w:r>
            <w:r>
              <w:t>a</w:t>
            </w:r>
            <w:r w:rsidRPr="00E74E5B">
              <w:t>g</w:t>
            </w:r>
            <w:r>
              <w:t>e</w:t>
            </w:r>
            <w:r w:rsidR="00851799" w:rsidRPr="00E74E5B">
              <w:t xml:space="preserve"> 19</w:t>
            </w:r>
            <w:r>
              <w:t xml:space="preserve">; </w:t>
            </w:r>
            <w:r w:rsidR="00851799" w:rsidRPr="00E74E5B">
              <w:t>Discussion (Strengths and limitations)</w:t>
            </w:r>
          </w:p>
        </w:tc>
      </w:tr>
      <w:tr w:rsidR="00851799" w:rsidRPr="00E74E5B" w14:paraId="64E50170" w14:textId="77777777" w:rsidTr="00FC6235">
        <w:tc>
          <w:tcPr>
            <w:tcW w:w="4248" w:type="dxa"/>
          </w:tcPr>
          <w:p w14:paraId="4576D910" w14:textId="77777777" w:rsidR="00851799" w:rsidRPr="00E74E5B" w:rsidRDefault="00851799" w:rsidP="00FC6235">
            <w:r w:rsidRPr="00E74E5B">
              <w:t>(6) Describe any insights gained from mixing or integrating methods</w:t>
            </w:r>
          </w:p>
        </w:tc>
        <w:tc>
          <w:tcPr>
            <w:tcW w:w="4768" w:type="dxa"/>
          </w:tcPr>
          <w:p w14:paraId="7B72243C" w14:textId="74C495E0" w:rsidR="00851799" w:rsidRPr="00E74E5B" w:rsidRDefault="00805B3D" w:rsidP="00FC6235">
            <w:r w:rsidRPr="00E74E5B">
              <w:t>P</w:t>
            </w:r>
            <w:r>
              <w:t>a</w:t>
            </w:r>
            <w:r w:rsidRPr="00E74E5B">
              <w:t>g</w:t>
            </w:r>
            <w:r>
              <w:t>e</w:t>
            </w:r>
            <w:r w:rsidR="00851799" w:rsidRPr="00E74E5B">
              <w:t xml:space="preserve"> 17-</w:t>
            </w:r>
            <w:r>
              <w:t xml:space="preserve">20; </w:t>
            </w:r>
            <w:r w:rsidR="00851799" w:rsidRPr="00E74E5B">
              <w:t xml:space="preserve"> Discussion </w:t>
            </w:r>
          </w:p>
        </w:tc>
      </w:tr>
    </w:tbl>
    <w:p w14:paraId="6C49D7DC" w14:textId="77777777" w:rsidR="00934D0C" w:rsidRDefault="00934D0C"/>
    <w:sectPr w:rsidR="00934D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657B5" w14:textId="77777777" w:rsidR="00ED7147" w:rsidRDefault="00ED7147" w:rsidP="00C95B6B">
      <w:pPr>
        <w:spacing w:after="0" w:line="240" w:lineRule="auto"/>
      </w:pPr>
      <w:r>
        <w:separator/>
      </w:r>
    </w:p>
  </w:endnote>
  <w:endnote w:type="continuationSeparator" w:id="0">
    <w:p w14:paraId="1F1A43E5" w14:textId="77777777" w:rsidR="00ED7147" w:rsidRDefault="00ED7147" w:rsidP="00C95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BFD57" w14:textId="77777777" w:rsidR="00C95B6B" w:rsidRDefault="00C95B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4656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6F458" w14:textId="6A2D3469" w:rsidR="00C95B6B" w:rsidRDefault="00C95B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FCA2A5" w14:textId="77777777" w:rsidR="00C95B6B" w:rsidRDefault="00C95B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B2D60" w14:textId="77777777" w:rsidR="00C95B6B" w:rsidRDefault="00C95B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10EB9" w14:textId="77777777" w:rsidR="00ED7147" w:rsidRDefault="00ED7147" w:rsidP="00C95B6B">
      <w:pPr>
        <w:spacing w:after="0" w:line="240" w:lineRule="auto"/>
      </w:pPr>
      <w:r>
        <w:separator/>
      </w:r>
    </w:p>
  </w:footnote>
  <w:footnote w:type="continuationSeparator" w:id="0">
    <w:p w14:paraId="525F82B3" w14:textId="77777777" w:rsidR="00ED7147" w:rsidRDefault="00ED7147" w:rsidP="00C95B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86F89" w14:textId="77777777" w:rsidR="00C95B6B" w:rsidRDefault="00C95B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BAE24" w14:textId="77777777" w:rsidR="00C95B6B" w:rsidRDefault="00C95B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DD85A" w14:textId="77777777" w:rsidR="00C95B6B" w:rsidRDefault="00C95B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99"/>
    <w:rsid w:val="000B3ED4"/>
    <w:rsid w:val="002F7759"/>
    <w:rsid w:val="00454BFB"/>
    <w:rsid w:val="006922C5"/>
    <w:rsid w:val="006F7609"/>
    <w:rsid w:val="00805B3D"/>
    <w:rsid w:val="00851799"/>
    <w:rsid w:val="00934D0C"/>
    <w:rsid w:val="00A24CD5"/>
    <w:rsid w:val="00C95B6B"/>
    <w:rsid w:val="00ED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17D8A"/>
  <w15:chartTrackingRefBased/>
  <w15:docId w15:val="{CEA68FE3-13E0-4E27-A2BE-A4D05E67C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51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1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5B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B6B"/>
  </w:style>
  <w:style w:type="paragraph" w:styleId="Footer">
    <w:name w:val="footer"/>
    <w:basedOn w:val="Normal"/>
    <w:link w:val="FooterChar"/>
    <w:uiPriority w:val="99"/>
    <w:unhideWhenUsed/>
    <w:rsid w:val="00C95B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Barnett</dc:creator>
  <cp:keywords/>
  <dc:description/>
  <cp:lastModifiedBy>Amandine Barnett</cp:lastModifiedBy>
  <cp:revision>7</cp:revision>
  <dcterms:created xsi:type="dcterms:W3CDTF">2024-01-05T03:57:00Z</dcterms:created>
  <dcterms:modified xsi:type="dcterms:W3CDTF">2024-01-11T23:53:00Z</dcterms:modified>
</cp:coreProperties>
</file>